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3B1" w:rsidRPr="009A23B1" w:rsidRDefault="009A23B1" w:rsidP="009A23B1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gramStart"/>
      <w:r w:rsidRPr="009A23B1">
        <w:rPr>
          <w:rFonts w:ascii="Times New Roman" w:eastAsia="Calibri" w:hAnsi="Times New Roman" w:cs="Times New Roman"/>
          <w:b/>
          <w:sz w:val="24"/>
          <w:szCs w:val="24"/>
          <w:lang w:val="en-US"/>
        </w:rPr>
        <w:t>S2 Ta</w:t>
      </w:r>
      <w:bookmarkStart w:id="0" w:name="_GoBack"/>
      <w:bookmarkEnd w:id="0"/>
      <w:r w:rsidRPr="009A23B1">
        <w:rPr>
          <w:rFonts w:ascii="Times New Roman" w:eastAsia="Calibri" w:hAnsi="Times New Roman" w:cs="Times New Roman"/>
          <w:b/>
          <w:sz w:val="24"/>
          <w:szCs w:val="24"/>
          <w:lang w:val="en-US"/>
        </w:rPr>
        <w:t>ble.</w:t>
      </w:r>
      <w:proofErr w:type="gramEnd"/>
      <w:r w:rsidRPr="009A23B1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Pr="009A23B1">
        <w:rPr>
          <w:rFonts w:ascii="Times New Roman" w:eastAsia="Calibri" w:hAnsi="Times New Roman" w:cs="Times New Roman"/>
          <w:b/>
          <w:sz w:val="24"/>
          <w:szCs w:val="24"/>
          <w:lang w:val="en-US"/>
        </w:rPr>
        <w:t>RMSDs (Å) of Coq6p homology models prior MD simulations and related templates (calculated with Superpose version 1.0, http://wishart.biology.ualberta.ca/SuperPose/help.html).</w:t>
      </w:r>
    </w:p>
    <w:tbl>
      <w:tblPr>
        <w:tblW w:w="94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7"/>
        <w:gridCol w:w="2628"/>
        <w:gridCol w:w="1925"/>
        <w:gridCol w:w="2694"/>
      </w:tblGrid>
      <w:tr w:rsidR="009A23B1" w:rsidRPr="009A23B1" w:rsidTr="003B259F">
        <w:trPr>
          <w:trHeight w:val="300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</w:p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9A23B1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Reference structur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9A23B1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Comparison structur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9A23B1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RMSD 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9A23B1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RMSD Main Chain</w:t>
            </w:r>
          </w:p>
        </w:tc>
      </w:tr>
      <w:tr w:rsidR="009A23B1" w:rsidRPr="009A23B1" w:rsidTr="003B259F">
        <w:trPr>
          <w:trHeight w:val="300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Coq6_MODELLE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Coq6_ITASSE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6,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6,33</w:t>
            </w:r>
          </w:p>
        </w:tc>
      </w:tr>
      <w:tr w:rsidR="009A23B1" w:rsidRPr="009A23B1" w:rsidTr="003B259F">
        <w:trPr>
          <w:trHeight w:val="300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Coq6_MODELLE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Coq6_ROB</w:t>
            </w: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ETT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6,5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6,53</w:t>
            </w:r>
          </w:p>
        </w:tc>
      </w:tr>
      <w:tr w:rsidR="009A23B1" w:rsidRPr="009A23B1" w:rsidTr="003B259F">
        <w:trPr>
          <w:trHeight w:val="300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Coq6_ITASSE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Coq6_ROBETT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7,6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7,55</w:t>
            </w:r>
          </w:p>
        </w:tc>
      </w:tr>
      <w:tr w:rsidR="009A23B1" w:rsidRPr="009A23B1" w:rsidTr="003B259F">
        <w:trPr>
          <w:trHeight w:val="300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 xml:space="preserve">Coq6_MODELLER 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1PB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15,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15,36</w:t>
            </w:r>
          </w:p>
        </w:tc>
      </w:tr>
      <w:tr w:rsidR="009A23B1" w:rsidRPr="009A23B1" w:rsidTr="003B259F">
        <w:trPr>
          <w:trHeight w:val="300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1PB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2X3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13,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13,14</w:t>
            </w:r>
          </w:p>
        </w:tc>
      </w:tr>
      <w:tr w:rsidR="009A23B1" w:rsidRPr="009A23B1" w:rsidTr="003B259F">
        <w:trPr>
          <w:trHeight w:val="300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1PB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4K2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7,7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7,66</w:t>
            </w:r>
          </w:p>
        </w:tc>
      </w:tr>
      <w:tr w:rsidR="009A23B1" w:rsidRPr="009A23B1" w:rsidTr="003B259F">
        <w:trPr>
          <w:trHeight w:val="300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1PB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4N9X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7,4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3B1" w:rsidRPr="009A23B1" w:rsidRDefault="009A23B1" w:rsidP="009A23B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9A23B1">
              <w:rPr>
                <w:rFonts w:ascii="Calibri" w:eastAsia="Calibri" w:hAnsi="Calibri" w:cs="Times New Roman"/>
                <w:sz w:val="24"/>
                <w:szCs w:val="24"/>
              </w:rPr>
              <w:t>7,34</w:t>
            </w:r>
          </w:p>
        </w:tc>
      </w:tr>
    </w:tbl>
    <w:p w:rsidR="00630A41" w:rsidRPr="009A23B1" w:rsidRDefault="00630A41" w:rsidP="009A23B1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sectPr w:rsidR="00630A41" w:rsidRPr="009A23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3B1"/>
    <w:rsid w:val="00630A41"/>
    <w:rsid w:val="009A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D</dc:creator>
  <cp:lastModifiedBy>CMD</cp:lastModifiedBy>
  <cp:revision>1</cp:revision>
  <dcterms:created xsi:type="dcterms:W3CDTF">2015-12-14T16:33:00Z</dcterms:created>
  <dcterms:modified xsi:type="dcterms:W3CDTF">2015-12-14T16:33:00Z</dcterms:modified>
</cp:coreProperties>
</file>